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886" w:rsidRDefault="00F9058E" w:rsidP="0019166B">
      <w:pPr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Additional file 1</w:t>
      </w:r>
      <w:r w:rsidR="00E47BB3" w:rsidRPr="0019166B">
        <w:rPr>
          <w:rFonts w:ascii="Times New Roman" w:hAnsi="Times New Roman" w:cs="Times New Roman"/>
          <w:sz w:val="24"/>
          <w:szCs w:val="20"/>
        </w:rPr>
        <w:t xml:space="preserve">. Demographic and clinical characteristics categorized by those who were included and excluded in the study and those who were </w:t>
      </w:r>
      <w:r w:rsidR="002A7FD6">
        <w:rPr>
          <w:rFonts w:ascii="Times New Roman" w:hAnsi="Times New Roman" w:cs="Times New Roman"/>
          <w:sz w:val="24"/>
          <w:szCs w:val="20"/>
        </w:rPr>
        <w:t>lost follow-</w:t>
      </w:r>
      <w:r w:rsidR="00E47BB3" w:rsidRPr="0019166B">
        <w:rPr>
          <w:rFonts w:ascii="Times New Roman" w:hAnsi="Times New Roman" w:cs="Times New Roman"/>
          <w:sz w:val="24"/>
          <w:szCs w:val="20"/>
        </w:rPr>
        <w:t>up</w:t>
      </w:r>
    </w:p>
    <w:p w:rsidR="0019166B" w:rsidRPr="0019166B" w:rsidRDefault="0019166B" w:rsidP="0019166B">
      <w:pPr>
        <w:jc w:val="center"/>
        <w:rPr>
          <w:rFonts w:ascii="Times New Roman" w:hAnsi="Times New Roman" w:cs="Times New Roman"/>
          <w:sz w:val="24"/>
          <w:szCs w:val="20"/>
        </w:rPr>
      </w:pPr>
    </w:p>
    <w:tbl>
      <w:tblPr>
        <w:tblW w:w="10619" w:type="dxa"/>
        <w:jc w:val="center"/>
        <w:tblLook w:val="04A0" w:firstRow="1" w:lastRow="0" w:firstColumn="1" w:lastColumn="0" w:noHBand="0" w:noVBand="1"/>
      </w:tblPr>
      <w:tblGrid>
        <w:gridCol w:w="2694"/>
        <w:gridCol w:w="2163"/>
        <w:gridCol w:w="2187"/>
        <w:gridCol w:w="2187"/>
        <w:gridCol w:w="1388"/>
      </w:tblGrid>
      <w:tr w:rsidR="00437C16" w:rsidRPr="00437C16" w:rsidTr="00E47BB3">
        <w:trPr>
          <w:trHeight w:val="312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 A (n=1843)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 B (n=1097)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 C (n=1683)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37C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37C16" w:rsidRPr="00437C16" w:rsidTr="00437C16">
        <w:trPr>
          <w:trHeight w:val="297"/>
          <w:jc w:val="center"/>
        </w:trPr>
        <w:tc>
          <w:tcPr>
            <w:tcW w:w="106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ldhood (Baseline in 1987)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in 1987 (years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 (12.0-16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 (9.0-16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 (9.0-14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</w:tr>
      <w:tr w:rsidR="00437C16" w:rsidRPr="00437C16" w:rsidTr="00437C16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C02CA9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="00437C16"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1987 (kg/m</w:t>
            </w:r>
            <w:r w:rsidR="00437C16"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437C16"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 (14.5-18.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 (14.9-18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 (14.8-18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4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in 1987 (mmH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3 (98.0-11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3 (97.3-110.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0 (97.3-111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 in 1987 (mmH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7 (59.3-71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7 (59.3-70.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7 (60.0-71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1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s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 (53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 (55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 (58.7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</w:tr>
      <w:tr w:rsidR="00437C16" w:rsidRPr="00437C16" w:rsidTr="00437C16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in 2017 (kg/m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 (21.8-25.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 (21.9-26.4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ist in 2017(cm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 (78.3-91.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7 (78.2-91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s in 2017 (cm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0 (88.5-95.5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 (88.8-95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 (35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 (45.6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consumption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 (25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 (30.2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ercise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 (28.4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 (27.6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9.4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 (12.1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2.7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3.3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lipidaemia (n, 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9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10.2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in 2017 (mmH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7 (112.6-131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7 (112.7-131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 in 2017 (mmH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0 (69.3-83.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3 (69.3-84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4.2-4.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4.3-4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4.1-5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4.0-5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(mmol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C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C02C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C02C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02C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C02C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1.0-2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C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02C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8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2.1-2.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2.1-2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6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767E40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  <w:r w:rsidR="00437C16"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01-1.35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99-1.3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437C16" w:rsidRPr="00437C16" w:rsidTr="00437C16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creatinine (mmol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1 (67.3-86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 (67.6-86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</w:tr>
      <w:tr w:rsidR="00437C16" w:rsidRPr="00437C16" w:rsidTr="00437C16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 (mL/min/1.73m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3 (87.1-110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 (86.4-109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</w:tr>
      <w:tr w:rsidR="00437C16" w:rsidRPr="00437C16" w:rsidTr="00437C16">
        <w:trPr>
          <w:trHeight w:val="267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CR (mg/g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 (5.2-14.8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 (5.7-15.5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C16" w:rsidRPr="00437C16" w:rsidRDefault="00437C16" w:rsidP="00437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C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</w:tr>
    </w:tbl>
    <w:p w:rsidR="001263F2" w:rsidRPr="00F6397E" w:rsidRDefault="00F6397E" w:rsidP="00F6397E">
      <w:pPr>
        <w:rPr>
          <w:rFonts w:ascii="Times New Roman" w:hAnsi="Times New Roman" w:cs="Times New Roman"/>
          <w:szCs w:val="21"/>
        </w:rPr>
      </w:pPr>
      <w:r w:rsidRPr="00F6397E">
        <w:rPr>
          <w:rFonts w:ascii="Times New Roman" w:hAnsi="Times New Roman" w:cs="Times New Roman"/>
          <w:szCs w:val="21"/>
        </w:rPr>
        <w:t>Group A: enrolled in the study in 1987 but not seen in 2017, Group B: enrolled in the study and seen in 2017 but not included in the present analysis, Group C: enrolled in the study 2017 and included in the present analysis. BMI, body mass index; SBP, systolic blood pressure; DBP, diastolic blood pressure;</w:t>
      </w:r>
      <w:r w:rsidR="00767E40">
        <w:rPr>
          <w:rFonts w:ascii="Times New Roman" w:hAnsi="Times New Roman" w:cs="Times New Roman"/>
          <w:szCs w:val="21"/>
        </w:rPr>
        <w:t xml:space="preserve"> GLU, </w:t>
      </w:r>
      <w:r w:rsidR="00767E40" w:rsidRPr="0000495C">
        <w:rPr>
          <w:rFonts w:ascii="Times New Roman" w:hAnsi="Times New Roman" w:cs="Times New Roman"/>
          <w:szCs w:val="21"/>
        </w:rPr>
        <w:t>fasting blood glucose</w:t>
      </w:r>
      <w:r w:rsidR="00767E40">
        <w:rPr>
          <w:rFonts w:ascii="Times New Roman" w:hAnsi="Times New Roman" w:cs="Times New Roman"/>
          <w:szCs w:val="21"/>
        </w:rPr>
        <w:t>;</w:t>
      </w:r>
      <w:r w:rsidRPr="00F6397E">
        <w:rPr>
          <w:rFonts w:ascii="Times New Roman" w:hAnsi="Times New Roman" w:cs="Times New Roman"/>
          <w:szCs w:val="21"/>
        </w:rPr>
        <w:t xml:space="preserve"> </w:t>
      </w:r>
      <w:r w:rsidR="00767E40">
        <w:rPr>
          <w:rFonts w:ascii="Times New Roman" w:hAnsi="Times New Roman" w:cs="Times New Roman"/>
          <w:szCs w:val="21"/>
        </w:rPr>
        <w:t xml:space="preserve">LDL, </w:t>
      </w:r>
      <w:r w:rsidRPr="00F6397E">
        <w:rPr>
          <w:rFonts w:ascii="Times New Roman" w:hAnsi="Times New Roman" w:cs="Times New Roman"/>
          <w:szCs w:val="21"/>
        </w:rPr>
        <w:t>low-density lipoprotein; HDL, high-density lipoprotein; eGFR, estimated glomerular filtration rate; uACR, urinary albumin-to-creatinine ratio. Non-normally distributed variables are expressed as the median (interquartile range). All other values are expressed as mean ± SD or n, %</w:t>
      </w:r>
      <w:r w:rsidR="008A6B37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</w:p>
    <w:sectPr w:rsidR="001263F2" w:rsidRPr="00F63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1F28" w:rsidRDefault="00091F28" w:rsidP="002A7FD6">
      <w:r>
        <w:separator/>
      </w:r>
    </w:p>
  </w:endnote>
  <w:endnote w:type="continuationSeparator" w:id="0">
    <w:p w:rsidR="00091F28" w:rsidRDefault="00091F28" w:rsidP="002A7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1F28" w:rsidRDefault="00091F28" w:rsidP="002A7FD6">
      <w:r>
        <w:separator/>
      </w:r>
    </w:p>
  </w:footnote>
  <w:footnote w:type="continuationSeparator" w:id="0">
    <w:p w:rsidR="00091F28" w:rsidRDefault="00091F28" w:rsidP="002A7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018"/>
    <w:rsid w:val="00065F5E"/>
    <w:rsid w:val="00091F28"/>
    <w:rsid w:val="001263F2"/>
    <w:rsid w:val="0019166B"/>
    <w:rsid w:val="00295018"/>
    <w:rsid w:val="002A7FD6"/>
    <w:rsid w:val="003C4F9C"/>
    <w:rsid w:val="00437C16"/>
    <w:rsid w:val="004D687F"/>
    <w:rsid w:val="0059504A"/>
    <w:rsid w:val="0068393C"/>
    <w:rsid w:val="00767E40"/>
    <w:rsid w:val="00885F25"/>
    <w:rsid w:val="008A6B37"/>
    <w:rsid w:val="00953886"/>
    <w:rsid w:val="00B27398"/>
    <w:rsid w:val="00C02CA9"/>
    <w:rsid w:val="00C43943"/>
    <w:rsid w:val="00E274E0"/>
    <w:rsid w:val="00E33435"/>
    <w:rsid w:val="00E47BB3"/>
    <w:rsid w:val="00F46E35"/>
    <w:rsid w:val="00F6397E"/>
    <w:rsid w:val="00F9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690B1"/>
  <w15:chartTrackingRefBased/>
  <w15:docId w15:val="{5A9CFFB5-690D-4078-A1F1-C08EE4B2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2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9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丹</dc:creator>
  <cp:keywords/>
  <dc:description/>
  <cp:lastModifiedBy>王丹</cp:lastModifiedBy>
  <cp:revision>11</cp:revision>
  <dcterms:created xsi:type="dcterms:W3CDTF">2022-12-05T08:06:00Z</dcterms:created>
  <dcterms:modified xsi:type="dcterms:W3CDTF">2022-12-12T06:43:00Z</dcterms:modified>
</cp:coreProperties>
</file>